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083975" w14:textId="58AADEE0" w:rsidR="00580303" w:rsidRPr="00D03F7B" w:rsidRDefault="00647F34" w:rsidP="005640A9">
      <w:pPr>
        <w:tabs>
          <w:tab w:val="left" w:pos="216"/>
        </w:tabs>
        <w:jc w:val="both"/>
        <w:rPr>
          <w:rFonts w:ascii="Arial" w:hAnsi="Arial" w:cs="Arial"/>
          <w:b/>
          <w:bCs/>
          <w:shd w:val="clear" w:color="auto" w:fill="FFFFFF"/>
        </w:rPr>
      </w:pPr>
      <w:r w:rsidRPr="00D03F7B">
        <w:rPr>
          <w:rFonts w:ascii="Arial" w:hAnsi="Arial" w:cs="Arial"/>
          <w:b/>
          <w:bCs/>
          <w:shd w:val="clear" w:color="auto" w:fill="FFFFFF"/>
        </w:rPr>
        <w:t>S2</w:t>
      </w:r>
      <w:r w:rsidR="00457030" w:rsidRPr="00D03F7B">
        <w:rPr>
          <w:rFonts w:ascii="Arial" w:hAnsi="Arial" w:cs="Arial"/>
          <w:b/>
          <w:bCs/>
          <w:shd w:val="clear" w:color="auto" w:fill="FFFFFF"/>
        </w:rPr>
        <w:t xml:space="preserve"> </w:t>
      </w:r>
      <w:r>
        <w:rPr>
          <w:rFonts w:ascii="Arial" w:hAnsi="Arial" w:cs="Arial"/>
          <w:b/>
          <w:bCs/>
          <w:shd w:val="clear" w:color="auto" w:fill="FFFFFF"/>
        </w:rPr>
        <w:t>T</w:t>
      </w:r>
      <w:r w:rsidR="00580303" w:rsidRPr="00D03F7B">
        <w:rPr>
          <w:rFonts w:ascii="Arial" w:hAnsi="Arial" w:cs="Arial"/>
          <w:b/>
          <w:bCs/>
          <w:shd w:val="clear" w:color="auto" w:fill="FFFFFF"/>
        </w:rPr>
        <w:t>able</w:t>
      </w:r>
      <w:r>
        <w:rPr>
          <w:rFonts w:ascii="宋体" w:eastAsia="宋体" w:hAnsi="宋体" w:cs="宋体"/>
          <w:b/>
          <w:bCs/>
          <w:shd w:val="clear" w:color="auto" w:fill="FFFFFF"/>
        </w:rPr>
        <w:t>.</w:t>
      </w:r>
      <w:r w:rsidR="00580303" w:rsidRPr="00D03F7B">
        <w:rPr>
          <w:rFonts w:ascii="Arial" w:hAnsi="Arial" w:cs="Arial"/>
          <w:b/>
          <w:bCs/>
          <w:shd w:val="clear" w:color="auto" w:fill="FFFFFF"/>
        </w:rPr>
        <w:t xml:space="preserve"> Genes and their single nucleotide polymorphism sequences</w:t>
      </w:r>
    </w:p>
    <w:p w14:paraId="6430729B" w14:textId="77777777" w:rsidR="008C5D13" w:rsidRPr="00647F34" w:rsidRDefault="008C5D13" w:rsidP="005640A9">
      <w:pPr>
        <w:tabs>
          <w:tab w:val="left" w:pos="216"/>
        </w:tabs>
        <w:jc w:val="both"/>
        <w:rPr>
          <w:rFonts w:ascii="Arial" w:hAnsi="Arial" w:cs="Arial"/>
          <w:b/>
          <w:bCs/>
          <w:sz w:val="22"/>
          <w:szCs w:val="22"/>
          <w:shd w:val="clear" w:color="auto" w:fill="FFFFFF"/>
        </w:rPr>
      </w:pPr>
    </w:p>
    <w:tbl>
      <w:tblPr>
        <w:tblStyle w:val="a3"/>
        <w:tblW w:w="8513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08"/>
        <w:gridCol w:w="1276"/>
        <w:gridCol w:w="1276"/>
        <w:gridCol w:w="1276"/>
        <w:gridCol w:w="4577"/>
      </w:tblGrid>
      <w:tr w:rsidR="00580303" w:rsidRPr="008C5D13" w14:paraId="25671BD0" w14:textId="77777777" w:rsidTr="00E52E80">
        <w:trPr>
          <w:gridBefore w:val="1"/>
          <w:wBefore w:w="108" w:type="dxa"/>
          <w:trHeight w:val="194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A9121FD" w14:textId="77777777" w:rsidR="00580303" w:rsidRPr="00DE4EC9" w:rsidRDefault="00580303" w:rsidP="000C1C03">
            <w:pPr>
              <w:rPr>
                <w:rFonts w:ascii="Arial" w:hAnsi="Arial" w:cs="Arial"/>
                <w:b/>
                <w:bCs/>
                <w:sz w:val="22"/>
                <w:szCs w:val="22"/>
                <w:shd w:val="clear" w:color="auto" w:fill="FFFFFF"/>
              </w:rPr>
            </w:pPr>
            <w:r w:rsidRPr="00DE4EC9">
              <w:rPr>
                <w:rFonts w:ascii="Arial" w:hAnsi="Arial" w:cs="Arial"/>
                <w:b/>
                <w:bCs/>
                <w:sz w:val="22"/>
                <w:szCs w:val="22"/>
                <w:shd w:val="clear" w:color="auto" w:fill="FFFFFF"/>
              </w:rPr>
              <w:t>SN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CD18A46" w14:textId="77777777" w:rsidR="00580303" w:rsidRPr="00DE4EC9" w:rsidRDefault="00580303" w:rsidP="000C1C03">
            <w:pPr>
              <w:tabs>
                <w:tab w:val="left" w:pos="216"/>
              </w:tabs>
              <w:rPr>
                <w:rFonts w:ascii="Arial" w:hAnsi="Arial" w:cs="Arial"/>
                <w:b/>
                <w:bCs/>
                <w:sz w:val="22"/>
                <w:szCs w:val="22"/>
                <w:shd w:val="clear" w:color="auto" w:fill="FFFFFF"/>
              </w:rPr>
            </w:pPr>
            <w:r w:rsidRPr="00DE4EC9">
              <w:rPr>
                <w:rFonts w:ascii="Arial" w:hAnsi="Arial" w:cs="Arial"/>
                <w:b/>
                <w:bCs/>
                <w:sz w:val="22"/>
                <w:szCs w:val="22"/>
                <w:shd w:val="clear" w:color="auto" w:fill="FFFFFF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DB29572" w14:textId="77777777" w:rsidR="00580303" w:rsidRPr="00DE4EC9" w:rsidRDefault="00580303" w:rsidP="000C1C03">
            <w:pPr>
              <w:tabs>
                <w:tab w:val="left" w:pos="216"/>
              </w:tabs>
              <w:rPr>
                <w:rFonts w:ascii="Arial" w:hAnsi="Arial" w:cs="Arial"/>
                <w:b/>
                <w:bCs/>
                <w:sz w:val="22"/>
                <w:szCs w:val="22"/>
                <w:shd w:val="clear" w:color="auto" w:fill="FFFFFF"/>
              </w:rPr>
            </w:pPr>
            <w:r w:rsidRPr="00DE4EC9">
              <w:rPr>
                <w:rFonts w:ascii="Arial" w:hAnsi="Arial" w:cs="Arial"/>
                <w:b/>
                <w:bCs/>
                <w:sz w:val="22"/>
                <w:szCs w:val="22"/>
                <w:shd w:val="clear" w:color="auto" w:fill="FFFFFF"/>
              </w:rPr>
              <w:t>Location</w:t>
            </w:r>
          </w:p>
        </w:tc>
        <w:tc>
          <w:tcPr>
            <w:tcW w:w="4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71BED31" w14:textId="77777777" w:rsidR="00580303" w:rsidRPr="00DE4EC9" w:rsidRDefault="00580303" w:rsidP="000C1C03">
            <w:pPr>
              <w:tabs>
                <w:tab w:val="left" w:pos="216"/>
              </w:tabs>
              <w:rPr>
                <w:rFonts w:ascii="Arial" w:hAnsi="Arial" w:cs="Arial"/>
                <w:b/>
                <w:bCs/>
                <w:sz w:val="22"/>
                <w:szCs w:val="22"/>
                <w:shd w:val="clear" w:color="auto" w:fill="FFFFFF"/>
              </w:rPr>
            </w:pPr>
            <w:r w:rsidRPr="00DE4EC9">
              <w:rPr>
                <w:rFonts w:ascii="Arial" w:hAnsi="Arial" w:cs="Arial"/>
                <w:b/>
                <w:bCs/>
                <w:sz w:val="22"/>
                <w:szCs w:val="22"/>
                <w:shd w:val="clear" w:color="auto" w:fill="FFFFFF"/>
              </w:rPr>
              <w:t xml:space="preserve">Context </w:t>
            </w:r>
            <w:proofErr w:type="gramStart"/>
            <w:r w:rsidRPr="00DE4EC9">
              <w:rPr>
                <w:rFonts w:ascii="Arial" w:hAnsi="Arial" w:cs="Arial"/>
                <w:b/>
                <w:bCs/>
                <w:sz w:val="22"/>
                <w:szCs w:val="22"/>
                <w:shd w:val="clear" w:color="auto" w:fill="FFFFFF"/>
              </w:rPr>
              <w:t>Sequence[</w:t>
            </w:r>
            <w:proofErr w:type="gramEnd"/>
            <w:r w:rsidRPr="00DE4EC9">
              <w:rPr>
                <w:rFonts w:ascii="Arial" w:hAnsi="Arial" w:cs="Arial"/>
                <w:b/>
                <w:bCs/>
                <w:sz w:val="22"/>
                <w:szCs w:val="22"/>
                <w:shd w:val="clear" w:color="auto" w:fill="FFFFFF"/>
              </w:rPr>
              <w:t>VIC/FAM]</w:t>
            </w:r>
          </w:p>
        </w:tc>
      </w:tr>
      <w:tr w:rsidR="0026722C" w:rsidRPr="008C5D13" w14:paraId="202CBBEC" w14:textId="77777777" w:rsidTr="00C23C23">
        <w:trPr>
          <w:gridBefore w:val="1"/>
          <w:wBefore w:w="108" w:type="dxa"/>
          <w:trHeight w:val="486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7CB5FA" w14:textId="79AF9BF8" w:rsidR="0026722C" w:rsidRPr="00DE4EC9" w:rsidRDefault="0026722C" w:rsidP="0026722C">
            <w:pPr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DE4EC9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rs224325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26CF8" w14:textId="4386EE3C" w:rsidR="0026722C" w:rsidRPr="00DE4EC9" w:rsidRDefault="0026722C" w:rsidP="0026722C">
            <w:pPr>
              <w:tabs>
                <w:tab w:val="left" w:pos="216"/>
              </w:tabs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</w:pPr>
            <w:r w:rsidRPr="00DE4EC9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IL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9B264E" w14:textId="0F40108B" w:rsidR="0026722C" w:rsidRPr="00DE4EC9" w:rsidRDefault="0026722C" w:rsidP="0026722C">
            <w:pPr>
              <w:tabs>
                <w:tab w:val="left" w:pos="216"/>
              </w:tabs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DE4EC9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Chr.5: 132673462</w:t>
            </w:r>
          </w:p>
        </w:tc>
        <w:tc>
          <w:tcPr>
            <w:tcW w:w="45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1971BA" w14:textId="2692111A" w:rsidR="0026722C" w:rsidRPr="00DE4EC9" w:rsidRDefault="0026722C" w:rsidP="0026722C">
            <w:pPr>
              <w:tabs>
                <w:tab w:val="left" w:pos="216"/>
              </w:tabs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DE4EC9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ACACCTAAACTTGGGAGAACATTGT[C/</w:t>
            </w:r>
            <w:proofErr w:type="gramStart"/>
            <w:r w:rsidRPr="00DE4EC9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T]CCCCAGTGCTGGGGTAGGAGAGTCT</w:t>
            </w:r>
            <w:proofErr w:type="gramEnd"/>
          </w:p>
        </w:tc>
      </w:tr>
      <w:tr w:rsidR="0026722C" w:rsidRPr="008C5D13" w14:paraId="142E5CF9" w14:textId="77777777" w:rsidTr="00C23C23">
        <w:trPr>
          <w:gridBefore w:val="1"/>
          <w:wBefore w:w="108" w:type="dxa"/>
          <w:trHeight w:val="50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4CF19F" w14:textId="3AC09E52" w:rsidR="0026722C" w:rsidRPr="00DE4EC9" w:rsidRDefault="0026722C" w:rsidP="0026722C">
            <w:pPr>
              <w:tabs>
                <w:tab w:val="left" w:pos="216"/>
              </w:tabs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DE4EC9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rs47119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DE4757" w14:textId="0A868D4E" w:rsidR="0026722C" w:rsidRPr="00DE4EC9" w:rsidRDefault="0026722C" w:rsidP="0026722C">
            <w:pPr>
              <w:tabs>
                <w:tab w:val="left" w:pos="216"/>
              </w:tabs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</w:pPr>
            <w:r w:rsidRPr="00DE4EC9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IL17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63A1B5" w14:textId="66E790D2" w:rsidR="0026722C" w:rsidRPr="00DE4EC9" w:rsidRDefault="0026722C" w:rsidP="0026722C">
            <w:pPr>
              <w:tabs>
                <w:tab w:val="left" w:pos="216"/>
              </w:tabs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DE4EC9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Chr.6: 52185555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</w:tcPr>
          <w:p w14:paraId="633F7312" w14:textId="5CABBDED" w:rsidR="0026722C" w:rsidRPr="00DE4EC9" w:rsidRDefault="0026722C" w:rsidP="0026722C">
            <w:pPr>
              <w:tabs>
                <w:tab w:val="left" w:pos="216"/>
              </w:tabs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DE4EC9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GTATTCCTGAGAAGGAACTATTCTC[A/</w:t>
            </w:r>
            <w:proofErr w:type="gramStart"/>
            <w:r w:rsidRPr="00DE4EC9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G]AGGACCTGAGTCCAAGTTCATCTTA</w:t>
            </w:r>
            <w:proofErr w:type="gramEnd"/>
          </w:p>
        </w:tc>
      </w:tr>
      <w:tr w:rsidR="0026722C" w:rsidRPr="008C5D13" w14:paraId="6FDD107C" w14:textId="77777777" w:rsidTr="00C23C23">
        <w:trPr>
          <w:gridBefore w:val="1"/>
          <w:wBefore w:w="108" w:type="dxa"/>
          <w:trHeight w:val="48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56930B" w14:textId="3AF3AB38" w:rsidR="0026722C" w:rsidRPr="00DE4EC9" w:rsidRDefault="0026722C" w:rsidP="0026722C">
            <w:pPr>
              <w:tabs>
                <w:tab w:val="left" w:pos="216"/>
              </w:tabs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DE4EC9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rs77083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53BE73" w14:textId="30FC6979" w:rsidR="0026722C" w:rsidRPr="00DE4EC9" w:rsidRDefault="0026722C" w:rsidP="0026722C">
            <w:pPr>
              <w:tabs>
                <w:tab w:val="left" w:pos="216"/>
              </w:tabs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</w:pPr>
            <w:r w:rsidRPr="00DE4EC9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TNI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BE171F" w14:textId="5E671089" w:rsidR="0026722C" w:rsidRPr="00DE4EC9" w:rsidRDefault="0026722C" w:rsidP="0026722C">
            <w:pPr>
              <w:tabs>
                <w:tab w:val="left" w:pos="216"/>
              </w:tabs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DE4EC9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Chr.5: 151077924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</w:tcPr>
          <w:p w14:paraId="1189D5D5" w14:textId="32F23FD9" w:rsidR="0026722C" w:rsidRPr="00DE4EC9" w:rsidRDefault="0026722C" w:rsidP="0026722C">
            <w:pPr>
              <w:tabs>
                <w:tab w:val="left" w:pos="216"/>
              </w:tabs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DE4EC9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CGAGGAGAGGCTGATTCCAGTTATT[G/</w:t>
            </w:r>
            <w:proofErr w:type="gramStart"/>
            <w:r w:rsidRPr="00DE4EC9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C]TGACTAGTCTACTAAGTTCCAGAAG</w:t>
            </w:r>
            <w:proofErr w:type="gramEnd"/>
          </w:p>
        </w:tc>
      </w:tr>
      <w:tr w:rsidR="0026722C" w:rsidRPr="008C5D13" w14:paraId="0361ABFC" w14:textId="77777777" w:rsidTr="00C23C23">
        <w:trPr>
          <w:gridBefore w:val="1"/>
          <w:wBefore w:w="108" w:type="dxa"/>
          <w:trHeight w:val="60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CE6986" w14:textId="128826C6" w:rsidR="0026722C" w:rsidRPr="00DE4EC9" w:rsidRDefault="0026722C" w:rsidP="0026722C">
            <w:pPr>
              <w:tabs>
                <w:tab w:val="left" w:pos="216"/>
              </w:tabs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DE4EC9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rs8223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B2F28D" w14:textId="0C444396" w:rsidR="0026722C" w:rsidRPr="00DE4EC9" w:rsidRDefault="0026722C" w:rsidP="0026722C">
            <w:pPr>
              <w:tabs>
                <w:tab w:val="left" w:pos="216"/>
              </w:tabs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</w:pPr>
            <w:r w:rsidRPr="00DE4EC9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CD2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0FDFE5" w14:textId="36E46B2B" w:rsidR="0026722C" w:rsidRPr="00DE4EC9" w:rsidRDefault="0026722C" w:rsidP="0026722C">
            <w:pPr>
              <w:tabs>
                <w:tab w:val="left" w:pos="216"/>
              </w:tabs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DE4EC9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Chr.9: 5448690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</w:tcPr>
          <w:p w14:paraId="0F0D1169" w14:textId="73F01AA6" w:rsidR="0026722C" w:rsidRPr="00DE4EC9" w:rsidRDefault="0026722C" w:rsidP="0026722C">
            <w:pPr>
              <w:tabs>
                <w:tab w:val="left" w:pos="216"/>
              </w:tabs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DE4EC9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TTACTAATACGCAAATCACTGAGCA[C/</w:t>
            </w:r>
            <w:proofErr w:type="gramStart"/>
            <w:r w:rsidRPr="00DE4EC9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G]CAAGCTGAGCAAATACCCTCAATTC</w:t>
            </w:r>
            <w:proofErr w:type="gramEnd"/>
          </w:p>
        </w:tc>
      </w:tr>
      <w:tr w:rsidR="0026722C" w:rsidRPr="008C5D13" w14:paraId="7AB44C05" w14:textId="77777777" w:rsidTr="00C23C23">
        <w:trPr>
          <w:gridBefore w:val="1"/>
          <w:wBefore w:w="108" w:type="dxa"/>
          <w:trHeight w:val="48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0F96EC" w14:textId="5D3B3DD3" w:rsidR="0026722C" w:rsidRPr="00DE4EC9" w:rsidRDefault="0026722C" w:rsidP="0026722C">
            <w:pPr>
              <w:tabs>
                <w:tab w:val="left" w:pos="216"/>
              </w:tabs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</w:pPr>
            <w:r w:rsidRPr="00DE4EC9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rs109652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1DB44D" w14:textId="44BFBAAB" w:rsidR="0026722C" w:rsidRPr="00DE4EC9" w:rsidRDefault="0026722C" w:rsidP="0026722C">
            <w:pPr>
              <w:tabs>
                <w:tab w:val="left" w:pos="216"/>
              </w:tabs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</w:pPr>
            <w:r w:rsidRPr="00DE4EC9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CDKN2B-A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9ABC46" w14:textId="0A6904FF" w:rsidR="0026722C" w:rsidRPr="00DE4EC9" w:rsidRDefault="0026722C" w:rsidP="0026722C">
            <w:pPr>
              <w:tabs>
                <w:tab w:val="left" w:pos="216"/>
              </w:tabs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</w:pPr>
            <w:r w:rsidRPr="00DE4EC9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Chr.9: 22029446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</w:tcPr>
          <w:p w14:paraId="43359C27" w14:textId="4EF9699F" w:rsidR="0026722C" w:rsidRPr="00DE4EC9" w:rsidRDefault="0026722C" w:rsidP="0026722C">
            <w:pPr>
              <w:tabs>
                <w:tab w:val="left" w:pos="216"/>
              </w:tabs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</w:pPr>
            <w:r w:rsidRPr="00DE4EC9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GATGTTTTGCAGGACTATTTGCCAC[A/</w:t>
            </w:r>
            <w:proofErr w:type="gramStart"/>
            <w:r w:rsidRPr="00DE4EC9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G]ACATTTCAAAGGATTCCAAGAGAGA</w:t>
            </w:r>
            <w:proofErr w:type="gramEnd"/>
          </w:p>
        </w:tc>
      </w:tr>
      <w:tr w:rsidR="00C23C23" w:rsidRPr="008C5D13" w14:paraId="5DBBF394" w14:textId="77777777" w:rsidTr="00C23C23">
        <w:trPr>
          <w:gridBefore w:val="1"/>
          <w:wBefore w:w="108" w:type="dxa"/>
          <w:trHeight w:val="48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726172" w14:textId="21DCF722" w:rsidR="00C23C23" w:rsidRPr="00DE4EC9" w:rsidRDefault="00C23C23" w:rsidP="00C23C23">
            <w:pPr>
              <w:tabs>
                <w:tab w:val="left" w:pos="216"/>
              </w:tabs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</w:pPr>
            <w:r w:rsidRPr="00DE4EC9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rs6505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1144E8" w14:textId="350192AB" w:rsidR="00C23C23" w:rsidRPr="00DE4EC9" w:rsidRDefault="00C23C23" w:rsidP="00C23C23">
            <w:pPr>
              <w:tabs>
                <w:tab w:val="left" w:pos="216"/>
              </w:tabs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</w:pPr>
            <w:r w:rsidRPr="00DE4EC9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NSR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8D40BD" w14:textId="18647042" w:rsidR="00C23C23" w:rsidRPr="00DE4EC9" w:rsidRDefault="00C23C23" w:rsidP="00C23C23">
            <w:pPr>
              <w:tabs>
                <w:tab w:val="left" w:pos="216"/>
              </w:tabs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</w:pPr>
            <w:r w:rsidRPr="00DE4EC9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Chr.17: 30117165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</w:tcPr>
          <w:p w14:paraId="34F95EF0" w14:textId="6033480D" w:rsidR="00C23C23" w:rsidRPr="00DE4EC9" w:rsidRDefault="00C23C23" w:rsidP="00C23C23">
            <w:pPr>
              <w:tabs>
                <w:tab w:val="left" w:pos="216"/>
              </w:tabs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</w:pPr>
            <w:r w:rsidRPr="00DE4EC9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TGAGGCCCCTCAGTCTTGCTTCCTA[A/</w:t>
            </w:r>
            <w:proofErr w:type="gramStart"/>
            <w:r w:rsidRPr="00DE4EC9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C]CCCGCGCTTGAGTTTCTCCCCGCTT</w:t>
            </w:r>
            <w:proofErr w:type="gramEnd"/>
          </w:p>
        </w:tc>
      </w:tr>
      <w:tr w:rsidR="00C23C23" w:rsidRPr="008C5D13" w14:paraId="26FC0C02" w14:textId="77777777" w:rsidTr="00C23C23">
        <w:trPr>
          <w:gridBefore w:val="1"/>
          <w:wBefore w:w="108" w:type="dxa"/>
          <w:trHeight w:val="48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FB663E" w14:textId="4E365560" w:rsidR="00C23C23" w:rsidRPr="00DE4EC9" w:rsidRDefault="00C23C23" w:rsidP="00C23C23">
            <w:pPr>
              <w:tabs>
                <w:tab w:val="left" w:pos="216"/>
              </w:tabs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</w:pPr>
            <w:r w:rsidRPr="00DE4EC9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rs71586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8E3CEE" w14:textId="149FA892" w:rsidR="00C23C23" w:rsidRPr="00DE4EC9" w:rsidRDefault="00C23C23" w:rsidP="00C23C23">
            <w:pPr>
              <w:tabs>
                <w:tab w:val="left" w:pos="216"/>
              </w:tabs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</w:pPr>
            <w:r w:rsidRPr="00DE4EC9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MEG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C43939" w14:textId="4274A312" w:rsidR="00C23C23" w:rsidRPr="00DE4EC9" w:rsidRDefault="00C23C23" w:rsidP="00C23C23">
            <w:pPr>
              <w:tabs>
                <w:tab w:val="left" w:pos="216"/>
              </w:tabs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</w:pPr>
            <w:r w:rsidRPr="00DE4EC9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Chr.14: 100853087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</w:tcPr>
          <w:p w14:paraId="14D4137B" w14:textId="2545CA27" w:rsidR="00C23C23" w:rsidRPr="00DE4EC9" w:rsidRDefault="00C23C23" w:rsidP="00C23C23">
            <w:pPr>
              <w:tabs>
                <w:tab w:val="left" w:pos="216"/>
              </w:tabs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</w:pPr>
            <w:r w:rsidRPr="00DE4EC9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ATGGCACAAAAGCCAGAGATAAAAC[A/</w:t>
            </w:r>
            <w:proofErr w:type="gramStart"/>
            <w:r w:rsidRPr="00DE4EC9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G]TCCTTCACGTGCTCCCTACCCGGTT</w:t>
            </w:r>
            <w:proofErr w:type="gramEnd"/>
          </w:p>
        </w:tc>
      </w:tr>
      <w:tr w:rsidR="00C23C23" w:rsidRPr="008C5D13" w14:paraId="2B7E09D2" w14:textId="77777777" w:rsidTr="00C23C23">
        <w:trPr>
          <w:trHeight w:val="397"/>
        </w:trPr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8A6F0C" w14:textId="77777777" w:rsidR="00C23C23" w:rsidRPr="00DE4EC9" w:rsidRDefault="00C23C23" w:rsidP="00C23C23">
            <w:pPr>
              <w:tabs>
                <w:tab w:val="left" w:pos="216"/>
              </w:tabs>
              <w:ind w:firstLineChars="50" w:firstLine="110"/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</w:pPr>
            <w:bookmarkStart w:id="0" w:name="OLE_LINK32"/>
            <w:bookmarkStart w:id="1" w:name="OLE_LINK33"/>
            <w:r w:rsidRPr="00DE4EC9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rs7315438</w:t>
            </w:r>
            <w:bookmarkEnd w:id="0"/>
            <w:bookmarkEnd w:id="1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D2DEAD" w14:textId="77777777" w:rsidR="00C23C23" w:rsidRPr="00DE4EC9" w:rsidRDefault="00C23C23" w:rsidP="00C23C23">
            <w:pPr>
              <w:tabs>
                <w:tab w:val="left" w:pos="216"/>
              </w:tabs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</w:pPr>
            <w:r w:rsidRPr="00DE4EC9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LOC105370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B558FB" w14:textId="77777777" w:rsidR="00C23C23" w:rsidRPr="00DE4EC9" w:rsidRDefault="00C23C23" w:rsidP="00C23C23">
            <w:pPr>
              <w:tabs>
                <w:tab w:val="left" w:pos="216"/>
              </w:tabs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</w:pPr>
            <w:r w:rsidRPr="00DE4EC9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Chr.12: 115453598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</w:tcPr>
          <w:p w14:paraId="35236F9F" w14:textId="77777777" w:rsidR="00C23C23" w:rsidRPr="00DE4EC9" w:rsidRDefault="00C23C23" w:rsidP="00C23C23">
            <w:pPr>
              <w:tabs>
                <w:tab w:val="left" w:pos="216"/>
              </w:tabs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</w:pPr>
            <w:r w:rsidRPr="00DE4EC9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GGGCAAAGCCACTGGGCCAAGAAGG[C/</w:t>
            </w:r>
            <w:proofErr w:type="gramStart"/>
            <w:r w:rsidRPr="00DE4EC9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T]CAACAAGGTGGTGCCAAAAGCACAT</w:t>
            </w:r>
            <w:proofErr w:type="gramEnd"/>
          </w:p>
        </w:tc>
      </w:tr>
      <w:tr w:rsidR="00C23C23" w:rsidRPr="008C5D13" w14:paraId="68E0BB27" w14:textId="77777777" w:rsidTr="00E52E80">
        <w:trPr>
          <w:gridBefore w:val="1"/>
          <w:wBefore w:w="108" w:type="dxa"/>
          <w:trHeight w:val="486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4EC2C" w14:textId="6F133B2F" w:rsidR="00C23C23" w:rsidRPr="00DE4EC9" w:rsidRDefault="00C23C23" w:rsidP="00C23C23">
            <w:pPr>
              <w:tabs>
                <w:tab w:val="left" w:pos="216"/>
              </w:tabs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</w:pPr>
            <w:r w:rsidRPr="00DE4EC9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rs9442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ADB1A" w14:textId="77777777" w:rsidR="003C5F2C" w:rsidRPr="003C5F2C" w:rsidRDefault="003C5F2C" w:rsidP="003C5F2C">
            <w:pPr>
              <w:tabs>
                <w:tab w:val="left" w:pos="216"/>
              </w:tabs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</w:pPr>
            <w:r w:rsidRPr="003C5F2C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LncRNA</w:t>
            </w:r>
          </w:p>
          <w:p w14:paraId="3E152EB9" w14:textId="2BD127D9" w:rsidR="00C23C23" w:rsidRPr="00DE4EC9" w:rsidRDefault="00C23C23" w:rsidP="00C23C23">
            <w:pPr>
              <w:tabs>
                <w:tab w:val="left" w:pos="216"/>
              </w:tabs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</w:pPr>
            <w:r w:rsidRPr="00DE4EC9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PTCSC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E47C6" w14:textId="72600F46" w:rsidR="00C23C23" w:rsidRPr="00DE4EC9" w:rsidRDefault="00C23C23" w:rsidP="00C23C23">
            <w:pPr>
              <w:tabs>
                <w:tab w:val="left" w:pos="216"/>
              </w:tabs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</w:pPr>
            <w:r w:rsidRPr="00DE4EC9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Chr.14: 36180040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04453B" w14:textId="6E9AB3C8" w:rsidR="00C23C23" w:rsidRPr="00DE4EC9" w:rsidRDefault="00C23C23" w:rsidP="00C23C23">
            <w:pPr>
              <w:tabs>
                <w:tab w:val="left" w:pos="216"/>
              </w:tabs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</w:pPr>
            <w:r w:rsidRPr="00DE4EC9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TAATTTGGTTGAAAGATAGTCATTG[C/</w:t>
            </w:r>
            <w:proofErr w:type="gramStart"/>
            <w:r w:rsidRPr="00DE4EC9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T]AGATTTGTAATAGCTGGGAATTTAA</w:t>
            </w:r>
            <w:proofErr w:type="gramEnd"/>
          </w:p>
        </w:tc>
      </w:tr>
    </w:tbl>
    <w:p w14:paraId="0ED1F4DE" w14:textId="302DFCAB" w:rsidR="000A5F62" w:rsidRPr="00D03F7B" w:rsidRDefault="000A5F62" w:rsidP="000A5F62">
      <w:pPr>
        <w:tabs>
          <w:tab w:val="left" w:pos="216"/>
        </w:tabs>
        <w:jc w:val="both"/>
        <w:rPr>
          <w:rFonts w:ascii="Arial" w:hAnsi="Arial" w:cs="Arial"/>
          <w:sz w:val="18"/>
          <w:szCs w:val="18"/>
        </w:rPr>
      </w:pPr>
      <w:bookmarkStart w:id="2" w:name="OLE_LINK15"/>
      <w:bookmarkStart w:id="3" w:name="OLE_LINK16"/>
      <w:r w:rsidRPr="00D03F7B">
        <w:rPr>
          <w:rFonts w:ascii="Arial" w:hAnsi="Arial" w:cs="Arial"/>
          <w:b/>
          <w:bCs/>
          <w:sz w:val="18"/>
          <w:szCs w:val="18"/>
        </w:rPr>
        <w:t>CD274</w:t>
      </w:r>
      <w:r w:rsidRPr="00D03F7B">
        <w:rPr>
          <w:rFonts w:ascii="Arial" w:hAnsi="Arial" w:cs="Arial"/>
          <w:sz w:val="18"/>
          <w:szCs w:val="18"/>
        </w:rPr>
        <w:t xml:space="preserve">, CD274 Molecule; </w:t>
      </w:r>
      <w:r w:rsidRPr="00D03F7B">
        <w:rPr>
          <w:rFonts w:ascii="Arial" w:hAnsi="Arial" w:cs="Arial"/>
          <w:b/>
          <w:bCs/>
          <w:sz w:val="18"/>
          <w:szCs w:val="18"/>
        </w:rPr>
        <w:t>CDKN2B-AS1</w:t>
      </w:r>
      <w:r w:rsidRPr="00D03F7B">
        <w:rPr>
          <w:rFonts w:ascii="Arial" w:hAnsi="Arial" w:cs="Arial"/>
          <w:sz w:val="18"/>
          <w:szCs w:val="18"/>
        </w:rPr>
        <w:t xml:space="preserve">, </w:t>
      </w:r>
      <w:r w:rsidR="00082A82" w:rsidRPr="00D03F7B">
        <w:rPr>
          <w:rFonts w:ascii="Arial" w:hAnsi="Arial" w:cs="Arial"/>
          <w:sz w:val="18"/>
          <w:szCs w:val="18"/>
        </w:rPr>
        <w:t>Cyclin-dependent kinase inhibitor 2B antisense RNA 1</w:t>
      </w:r>
      <w:r w:rsidRPr="00D03F7B">
        <w:rPr>
          <w:rFonts w:ascii="Arial" w:hAnsi="Arial" w:cs="Arial"/>
          <w:sz w:val="18"/>
          <w:szCs w:val="18"/>
        </w:rPr>
        <w:t xml:space="preserve">; </w:t>
      </w:r>
      <w:r w:rsidRPr="00D03F7B">
        <w:rPr>
          <w:rFonts w:ascii="Arial" w:hAnsi="Arial" w:cs="Arial"/>
          <w:b/>
          <w:bCs/>
          <w:sz w:val="18"/>
          <w:szCs w:val="18"/>
        </w:rPr>
        <w:t>IL4</w:t>
      </w:r>
      <w:r w:rsidRPr="00D03F7B">
        <w:rPr>
          <w:rFonts w:ascii="Arial" w:hAnsi="Arial" w:cs="Arial"/>
          <w:sz w:val="18"/>
          <w:szCs w:val="18"/>
        </w:rPr>
        <w:t xml:space="preserve">, Interleukin 4; </w:t>
      </w:r>
      <w:r w:rsidRPr="00D03F7B">
        <w:rPr>
          <w:rFonts w:ascii="Arial" w:hAnsi="Arial" w:cs="Arial"/>
          <w:b/>
          <w:bCs/>
          <w:sz w:val="18"/>
          <w:szCs w:val="18"/>
        </w:rPr>
        <w:t>IL17A</w:t>
      </w:r>
      <w:r w:rsidRPr="00D03F7B">
        <w:rPr>
          <w:rFonts w:ascii="Arial" w:hAnsi="Arial" w:cs="Arial"/>
          <w:sz w:val="18"/>
          <w:szCs w:val="18"/>
        </w:rPr>
        <w:t xml:space="preserve">, Interleukin 17A; </w:t>
      </w:r>
      <w:r w:rsidRPr="00D03F7B">
        <w:rPr>
          <w:rFonts w:ascii="Arial" w:hAnsi="Arial" w:cs="Arial"/>
          <w:b/>
          <w:bCs/>
          <w:sz w:val="18"/>
          <w:szCs w:val="18"/>
        </w:rPr>
        <w:t>LncRNA PTCSC3</w:t>
      </w:r>
      <w:r w:rsidRPr="00D03F7B">
        <w:rPr>
          <w:rFonts w:ascii="Arial" w:hAnsi="Arial" w:cs="Arial"/>
          <w:sz w:val="18"/>
          <w:szCs w:val="18"/>
        </w:rPr>
        <w:t xml:space="preserve">, </w:t>
      </w:r>
      <w:proofErr w:type="gramStart"/>
      <w:r w:rsidRPr="00D03F7B">
        <w:rPr>
          <w:rFonts w:ascii="Arial" w:hAnsi="Arial" w:cs="Arial"/>
          <w:sz w:val="18"/>
          <w:szCs w:val="18"/>
        </w:rPr>
        <w:t>Long</w:t>
      </w:r>
      <w:proofErr w:type="gramEnd"/>
      <w:r w:rsidRPr="00D03F7B">
        <w:rPr>
          <w:rFonts w:ascii="Arial" w:hAnsi="Arial" w:cs="Arial"/>
          <w:sz w:val="18"/>
          <w:szCs w:val="18"/>
        </w:rPr>
        <w:t xml:space="preserve"> non-coding RNA of Papillary Thyroid Carcinoma Susceptibility Candidate 3; </w:t>
      </w:r>
      <w:r w:rsidRPr="00D03F7B">
        <w:rPr>
          <w:rFonts w:ascii="Arial" w:hAnsi="Arial" w:cs="Arial"/>
          <w:b/>
          <w:bCs/>
          <w:sz w:val="18"/>
          <w:szCs w:val="18"/>
        </w:rPr>
        <w:t>LOC105370003</w:t>
      </w:r>
      <w:r w:rsidRPr="00D03F7B">
        <w:rPr>
          <w:rFonts w:ascii="Arial" w:hAnsi="Arial" w:cs="Arial"/>
          <w:sz w:val="18"/>
          <w:szCs w:val="18"/>
        </w:rPr>
        <w:t xml:space="preserve">, </w:t>
      </w:r>
      <w:proofErr w:type="gramStart"/>
      <w:r w:rsidRPr="00D03F7B">
        <w:rPr>
          <w:rFonts w:ascii="Arial" w:hAnsi="Arial" w:cs="Arial"/>
          <w:sz w:val="18"/>
          <w:szCs w:val="18"/>
        </w:rPr>
        <w:t>Predicted</w:t>
      </w:r>
      <w:proofErr w:type="gramEnd"/>
      <w:r w:rsidRPr="00D03F7B">
        <w:rPr>
          <w:rFonts w:ascii="Arial" w:hAnsi="Arial" w:cs="Arial"/>
          <w:sz w:val="18"/>
          <w:szCs w:val="18"/>
        </w:rPr>
        <w:t xml:space="preserve"> </w:t>
      </w:r>
      <w:r w:rsidR="00AB0473" w:rsidRPr="00D03F7B">
        <w:rPr>
          <w:rFonts w:ascii="Arial" w:hAnsi="Arial" w:cs="Arial"/>
          <w:sz w:val="18"/>
          <w:szCs w:val="18"/>
        </w:rPr>
        <w:t>l</w:t>
      </w:r>
      <w:r w:rsidRPr="00D03F7B">
        <w:rPr>
          <w:rFonts w:ascii="Arial" w:hAnsi="Arial" w:cs="Arial"/>
          <w:sz w:val="18"/>
          <w:szCs w:val="18"/>
        </w:rPr>
        <w:t xml:space="preserve">ong non-coding RNA LOC105370003; </w:t>
      </w:r>
      <w:r w:rsidRPr="00D03F7B">
        <w:rPr>
          <w:rFonts w:ascii="Arial" w:hAnsi="Arial" w:cs="Arial"/>
          <w:b/>
          <w:bCs/>
          <w:sz w:val="18"/>
          <w:szCs w:val="18"/>
        </w:rPr>
        <w:t>MEG3</w:t>
      </w:r>
      <w:r w:rsidRPr="00D03F7B">
        <w:rPr>
          <w:rFonts w:ascii="Arial" w:hAnsi="Arial" w:cs="Arial"/>
          <w:sz w:val="18"/>
          <w:szCs w:val="18"/>
        </w:rPr>
        <w:t xml:space="preserve">, Maternally Expressed Gene 3; </w:t>
      </w:r>
      <w:r w:rsidRPr="00D03F7B">
        <w:rPr>
          <w:rFonts w:ascii="Arial" w:hAnsi="Arial" w:cs="Arial"/>
          <w:b/>
          <w:bCs/>
          <w:sz w:val="18"/>
          <w:szCs w:val="18"/>
        </w:rPr>
        <w:t>NSRP1</w:t>
      </w:r>
      <w:r w:rsidRPr="00D03F7B">
        <w:rPr>
          <w:rFonts w:ascii="Arial" w:hAnsi="Arial" w:cs="Arial"/>
          <w:sz w:val="18"/>
          <w:szCs w:val="18"/>
        </w:rPr>
        <w:t xml:space="preserve">, Nuclear Speckle Splicing Regulatory Protein 1; </w:t>
      </w:r>
      <w:r w:rsidRPr="00D03F7B">
        <w:rPr>
          <w:rFonts w:ascii="Arial" w:hAnsi="Arial" w:cs="Arial"/>
          <w:b/>
          <w:bCs/>
          <w:sz w:val="18"/>
          <w:szCs w:val="18"/>
        </w:rPr>
        <w:t>TNIP1</w:t>
      </w:r>
      <w:r w:rsidRPr="00D03F7B">
        <w:rPr>
          <w:rFonts w:ascii="Arial" w:hAnsi="Arial" w:cs="Arial"/>
          <w:sz w:val="18"/>
          <w:szCs w:val="18"/>
        </w:rPr>
        <w:t>, TNFAIP3 Interacting Protein 1.</w:t>
      </w:r>
    </w:p>
    <w:bookmarkEnd w:id="2"/>
    <w:bookmarkEnd w:id="3"/>
    <w:p w14:paraId="7322A19C" w14:textId="77777777" w:rsidR="008B384B" w:rsidRPr="00DE4EC9" w:rsidRDefault="008B384B">
      <w:pPr>
        <w:rPr>
          <w:rFonts w:ascii="Arial" w:hAnsi="Arial" w:cs="Arial"/>
          <w:sz w:val="22"/>
          <w:szCs w:val="22"/>
        </w:rPr>
      </w:pPr>
    </w:p>
    <w:sectPr w:rsidR="008B384B" w:rsidRPr="00DE4E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0277DF" w14:textId="77777777" w:rsidR="00154EFB" w:rsidRDefault="00154EFB" w:rsidP="005640A9">
      <w:r>
        <w:separator/>
      </w:r>
    </w:p>
  </w:endnote>
  <w:endnote w:type="continuationSeparator" w:id="0">
    <w:p w14:paraId="4695929B" w14:textId="77777777" w:rsidR="00154EFB" w:rsidRDefault="00154EFB" w:rsidP="005640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D1E2E8" w14:textId="77777777" w:rsidR="00154EFB" w:rsidRDefault="00154EFB" w:rsidP="005640A9">
      <w:r>
        <w:separator/>
      </w:r>
    </w:p>
  </w:footnote>
  <w:footnote w:type="continuationSeparator" w:id="0">
    <w:p w14:paraId="02AD9A85" w14:textId="77777777" w:rsidR="00154EFB" w:rsidRDefault="00154EFB" w:rsidP="005640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303"/>
    <w:rsid w:val="000316E0"/>
    <w:rsid w:val="00033F35"/>
    <w:rsid w:val="00042BD9"/>
    <w:rsid w:val="00061182"/>
    <w:rsid w:val="00072418"/>
    <w:rsid w:val="00082A82"/>
    <w:rsid w:val="00087EC3"/>
    <w:rsid w:val="000A24BA"/>
    <w:rsid w:val="000A5F62"/>
    <w:rsid w:val="000B2FCA"/>
    <w:rsid w:val="000F3192"/>
    <w:rsid w:val="00135864"/>
    <w:rsid w:val="001500E5"/>
    <w:rsid w:val="00154EFB"/>
    <w:rsid w:val="00170488"/>
    <w:rsid w:val="001758AA"/>
    <w:rsid w:val="00195452"/>
    <w:rsid w:val="001A3865"/>
    <w:rsid w:val="001B14BD"/>
    <w:rsid w:val="001B406B"/>
    <w:rsid w:val="001F387A"/>
    <w:rsid w:val="00217C13"/>
    <w:rsid w:val="0026722C"/>
    <w:rsid w:val="00280EDF"/>
    <w:rsid w:val="00290A5E"/>
    <w:rsid w:val="002A07BB"/>
    <w:rsid w:val="002D187C"/>
    <w:rsid w:val="00372452"/>
    <w:rsid w:val="0038520B"/>
    <w:rsid w:val="00396B3B"/>
    <w:rsid w:val="003C5F2C"/>
    <w:rsid w:val="00436299"/>
    <w:rsid w:val="00457030"/>
    <w:rsid w:val="00461EA1"/>
    <w:rsid w:val="004710E0"/>
    <w:rsid w:val="00474717"/>
    <w:rsid w:val="004912C4"/>
    <w:rsid w:val="004A6985"/>
    <w:rsid w:val="004C1B27"/>
    <w:rsid w:val="0050725D"/>
    <w:rsid w:val="00514521"/>
    <w:rsid w:val="005640A9"/>
    <w:rsid w:val="005679B1"/>
    <w:rsid w:val="00577754"/>
    <w:rsid w:val="00580303"/>
    <w:rsid w:val="00582480"/>
    <w:rsid w:val="005C2794"/>
    <w:rsid w:val="00617048"/>
    <w:rsid w:val="00623E97"/>
    <w:rsid w:val="00647F34"/>
    <w:rsid w:val="006521FF"/>
    <w:rsid w:val="006915C1"/>
    <w:rsid w:val="00707500"/>
    <w:rsid w:val="00722300"/>
    <w:rsid w:val="007329AF"/>
    <w:rsid w:val="007340BF"/>
    <w:rsid w:val="00734764"/>
    <w:rsid w:val="007525EA"/>
    <w:rsid w:val="00783910"/>
    <w:rsid w:val="007A5403"/>
    <w:rsid w:val="007B04D8"/>
    <w:rsid w:val="00802A73"/>
    <w:rsid w:val="008118AD"/>
    <w:rsid w:val="00817485"/>
    <w:rsid w:val="0085723D"/>
    <w:rsid w:val="00864E8A"/>
    <w:rsid w:val="0086635F"/>
    <w:rsid w:val="008B384B"/>
    <w:rsid w:val="008C5D13"/>
    <w:rsid w:val="008E2498"/>
    <w:rsid w:val="00930CB8"/>
    <w:rsid w:val="009751DD"/>
    <w:rsid w:val="00991DA4"/>
    <w:rsid w:val="009B33FF"/>
    <w:rsid w:val="009C4760"/>
    <w:rsid w:val="009E06BA"/>
    <w:rsid w:val="00A06CB1"/>
    <w:rsid w:val="00A26717"/>
    <w:rsid w:val="00A7693F"/>
    <w:rsid w:val="00A91505"/>
    <w:rsid w:val="00A97192"/>
    <w:rsid w:val="00AB0473"/>
    <w:rsid w:val="00AF4EBD"/>
    <w:rsid w:val="00B0462E"/>
    <w:rsid w:val="00B2324B"/>
    <w:rsid w:val="00B258A3"/>
    <w:rsid w:val="00B521E2"/>
    <w:rsid w:val="00B814E3"/>
    <w:rsid w:val="00BD067A"/>
    <w:rsid w:val="00C23C23"/>
    <w:rsid w:val="00C35B90"/>
    <w:rsid w:val="00C36CDF"/>
    <w:rsid w:val="00C57618"/>
    <w:rsid w:val="00C728E1"/>
    <w:rsid w:val="00C8274A"/>
    <w:rsid w:val="00CA5DEA"/>
    <w:rsid w:val="00CB3D25"/>
    <w:rsid w:val="00CB632B"/>
    <w:rsid w:val="00CE4928"/>
    <w:rsid w:val="00D03F7B"/>
    <w:rsid w:val="00D22543"/>
    <w:rsid w:val="00DB5EF2"/>
    <w:rsid w:val="00DD0240"/>
    <w:rsid w:val="00DD5D69"/>
    <w:rsid w:val="00DE4EC9"/>
    <w:rsid w:val="00DF39FB"/>
    <w:rsid w:val="00E2385A"/>
    <w:rsid w:val="00E42B4F"/>
    <w:rsid w:val="00E52E80"/>
    <w:rsid w:val="00E70993"/>
    <w:rsid w:val="00E76401"/>
    <w:rsid w:val="00E80BAB"/>
    <w:rsid w:val="00E8268E"/>
    <w:rsid w:val="00E85718"/>
    <w:rsid w:val="00EA5F1F"/>
    <w:rsid w:val="00EC00DD"/>
    <w:rsid w:val="00EC0898"/>
    <w:rsid w:val="00F02FE3"/>
    <w:rsid w:val="00F0399C"/>
    <w:rsid w:val="00F16C4F"/>
    <w:rsid w:val="00F35993"/>
    <w:rsid w:val="00F62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EE4F4"/>
  <w15:chartTrackingRefBased/>
  <w15:docId w15:val="{B011D971-65C9-664E-88BC-E19A65398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0303"/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0303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457030"/>
    <w:rPr>
      <w:i/>
      <w:iCs/>
    </w:rPr>
  </w:style>
  <w:style w:type="paragraph" w:styleId="a5">
    <w:name w:val="header"/>
    <w:basedOn w:val="a"/>
    <w:link w:val="a6"/>
    <w:uiPriority w:val="99"/>
    <w:unhideWhenUsed/>
    <w:rsid w:val="005640A9"/>
    <w:pPr>
      <w:tabs>
        <w:tab w:val="center" w:pos="4536"/>
        <w:tab w:val="right" w:pos="9072"/>
      </w:tabs>
    </w:pPr>
  </w:style>
  <w:style w:type="character" w:customStyle="1" w:styleId="a6">
    <w:name w:val="页眉 字符"/>
    <w:basedOn w:val="a0"/>
    <w:link w:val="a5"/>
    <w:uiPriority w:val="99"/>
    <w:rsid w:val="005640A9"/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styleId="a7">
    <w:name w:val="footer"/>
    <w:basedOn w:val="a"/>
    <w:link w:val="a8"/>
    <w:uiPriority w:val="99"/>
    <w:unhideWhenUsed/>
    <w:rsid w:val="005640A9"/>
    <w:pPr>
      <w:tabs>
        <w:tab w:val="center" w:pos="4536"/>
        <w:tab w:val="right" w:pos="9072"/>
      </w:tabs>
    </w:pPr>
  </w:style>
  <w:style w:type="character" w:customStyle="1" w:styleId="a8">
    <w:name w:val="页脚 字符"/>
    <w:basedOn w:val="a0"/>
    <w:link w:val="a7"/>
    <w:uiPriority w:val="99"/>
    <w:rsid w:val="005640A9"/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styleId="a9">
    <w:name w:val="Revision"/>
    <w:hidden/>
    <w:uiPriority w:val="99"/>
    <w:semiHidden/>
    <w:rsid w:val="00A91505"/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styleId="aa">
    <w:name w:val="Strong"/>
    <w:basedOn w:val="a0"/>
    <w:uiPriority w:val="22"/>
    <w:qFormat/>
    <w:rsid w:val="00E52E8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9EDD6A4-1685-0E46-A51B-3D352CD146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guanwu</dc:creator>
  <cp:keywords/>
  <dc:description/>
  <cp:lastModifiedBy>GuanwuWang</cp:lastModifiedBy>
  <cp:revision>31</cp:revision>
  <dcterms:created xsi:type="dcterms:W3CDTF">2024-08-04T03:46:00Z</dcterms:created>
  <dcterms:modified xsi:type="dcterms:W3CDTF">2025-11-26T12:36:00Z</dcterms:modified>
</cp:coreProperties>
</file>